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B60D2" w14:textId="4617C201" w:rsidR="00BE1974" w:rsidRPr="00DA4CF7" w:rsidRDefault="006C7A9B" w:rsidP="00DA4CF7">
      <w:pPr>
        <w:jc w:val="center"/>
        <w:rPr>
          <w:rFonts w:ascii="Times New Roman" w:hAnsi="Times New Roman"/>
          <w:kern w:val="0"/>
          <w:szCs w:val="21"/>
        </w:rPr>
      </w:pPr>
      <w:r w:rsidRPr="00DB08AA">
        <w:rPr>
          <w:rFonts w:ascii="Times New Roman" w:hAnsi="Times New Roman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DB08AA">
        <w:rPr>
          <w:rFonts w:ascii="Times New Roman" w:hAnsi="Times New Roman"/>
          <w:szCs w:val="21"/>
        </w:rPr>
        <w:instrText>ADDIN CNKISM.UserStyle</w:instrText>
      </w:r>
      <w:r w:rsidRPr="00DB08AA">
        <w:rPr>
          <w:rFonts w:ascii="Times New Roman" w:hAnsi="Times New Roman"/>
          <w:szCs w:val="21"/>
        </w:rPr>
      </w:r>
      <w:r w:rsidRPr="00DB08AA">
        <w:rPr>
          <w:rFonts w:ascii="Times New Roman" w:hAnsi="Times New Roman"/>
          <w:szCs w:val="21"/>
        </w:rPr>
        <w:fldChar w:fldCharType="end"/>
      </w:r>
      <w:r w:rsidRPr="00DB08AA">
        <w:rPr>
          <w:rFonts w:ascii="Times New Roman" w:hAnsi="Times New Roman" w:hint="eastAsia"/>
          <w:szCs w:val="21"/>
        </w:rPr>
        <w:t xml:space="preserve">Supplementary </w:t>
      </w:r>
      <w:r w:rsidRPr="00DB08AA">
        <w:rPr>
          <w:rFonts w:ascii="Times New Roman" w:hAnsi="Times New Roman"/>
          <w:szCs w:val="21"/>
        </w:rPr>
        <w:t>Table S</w:t>
      </w:r>
      <w:r w:rsidR="008A4A7B">
        <w:rPr>
          <w:rFonts w:ascii="Times New Roman" w:hAnsi="Times New Roman"/>
          <w:szCs w:val="21"/>
        </w:rPr>
        <w:t>4</w:t>
      </w:r>
      <w:r w:rsidRPr="00DB08AA">
        <w:rPr>
          <w:rFonts w:ascii="Times New Roman" w:hAnsi="Times New Roman" w:hint="eastAsia"/>
          <w:szCs w:val="21"/>
        </w:rPr>
        <w:t>.</w:t>
      </w:r>
      <w:r w:rsidRPr="00DB08AA">
        <w:rPr>
          <w:rFonts w:ascii="Times New Roman" w:hAnsi="Times New Roman"/>
          <w:szCs w:val="21"/>
        </w:rPr>
        <w:t xml:space="preserve"> </w:t>
      </w:r>
      <w:r w:rsidRPr="00DB08AA">
        <w:rPr>
          <w:rFonts w:ascii="Times New Roman" w:hAnsi="Times New Roman"/>
          <w:kern w:val="0"/>
          <w:szCs w:val="21"/>
        </w:rPr>
        <w:t>Primer sequences used in the study</w:t>
      </w:r>
    </w:p>
    <w:tbl>
      <w:tblPr>
        <w:tblpPr w:leftFromText="180" w:rightFromText="180" w:vertAnchor="text" w:tblpY="1"/>
        <w:tblOverlap w:val="never"/>
        <w:tblW w:w="7790" w:type="dxa"/>
        <w:tblLook w:val="04A0" w:firstRow="1" w:lastRow="0" w:firstColumn="1" w:lastColumn="0" w:noHBand="0" w:noVBand="1"/>
      </w:tblPr>
      <w:tblGrid>
        <w:gridCol w:w="99"/>
        <w:gridCol w:w="2519"/>
        <w:gridCol w:w="99"/>
        <w:gridCol w:w="4155"/>
        <w:gridCol w:w="99"/>
        <w:gridCol w:w="720"/>
        <w:gridCol w:w="99"/>
      </w:tblGrid>
      <w:tr w:rsidR="006C7A9B" w:rsidRPr="00CB095F" w14:paraId="2A924E71" w14:textId="77777777" w:rsidTr="00906389">
        <w:trPr>
          <w:gridBefore w:val="1"/>
          <w:wBefore w:w="99" w:type="dxa"/>
          <w:trHeight w:val="302"/>
        </w:trPr>
        <w:tc>
          <w:tcPr>
            <w:tcW w:w="26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5915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3D9D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8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98B6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zyme</w:t>
            </w:r>
          </w:p>
        </w:tc>
      </w:tr>
      <w:tr w:rsidR="006C7A9B" w:rsidRPr="00CB095F" w14:paraId="6A86D8DB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41A" w14:textId="77777777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521" w14:textId="77777777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91A2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4FFDBC34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92B" w14:textId="65FE5F32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ma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6C7A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7A2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27C5" w14:textId="291F41A1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="0024043C">
              <w:t xml:space="preserve"> </w:t>
            </w:r>
            <w:r w:rsidR="0024043C" w:rsidRPr="002404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AGGGGTCATTTCTGC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7F8A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26589201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0662" w14:textId="3F558753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-</w:t>
            </w:r>
            <w:r w:rsidR="006C7A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7A2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C23A" w14:textId="77777777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Pr="008B0C5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CGAAGGGTAGCGATT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291A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4D1E8743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5C0" w14:textId="6B3497DD" w:rsidR="006C7A9B" w:rsidRPr="00CB095F" w:rsidRDefault="00761FC9" w:rsidP="00906389">
            <w:pPr>
              <w:widowControl/>
              <w:ind w:firstLineChars="250" w:firstLine="45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</w:t>
            </w:r>
            <w:r w:rsidR="006C7A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XCL1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81DE" w14:textId="4188DD4C" w:rsidR="006C7A9B" w:rsidRPr="0098280B" w:rsidRDefault="0098280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80B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</w:t>
            </w:r>
            <w:r w:rsidRPr="0098280B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sym w:font="Symbol" w:char="F0A2"/>
            </w:r>
            <w:r w:rsidRPr="0098280B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GCAGGGAATTCACCCCAAGA-3</w:t>
            </w:r>
            <w:r w:rsidRPr="0098280B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sym w:font="Symbol" w:char="F0A2"/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78E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123DA7AB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36B" w14:textId="28B8BA23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</w:t>
            </w:r>
            <w:r w:rsidR="005801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XCL1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 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DB0" w14:textId="107A98EA" w:rsidR="006C7A9B" w:rsidRPr="00CB095F" w:rsidRDefault="002A22F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22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sym w:font="Symbol" w:char="F0A2"/>
            </w:r>
            <w:r w:rsidRPr="002A22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GGTAGCCCTTGTTTCCCC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sym w:font="Symbol" w:char="F0A2"/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D29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40B8F141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0052" w14:textId="0383028A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e</w:t>
            </w:r>
            <w:r w:rsidR="005801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XCL1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248" w14:textId="50979001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761FC9" w:rsidRPr="00761F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ACAAGCTTCCATCCCCG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EB7C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0077D031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219" w14:textId="72AE39AF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e</w:t>
            </w:r>
            <w:r w:rsidR="005801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XCL1</w:t>
            </w:r>
            <w:r w:rsidR="006C7A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ntisense: 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77F" w14:textId="1D1152FB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19285C" w:rsidRPr="00192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GTACAGGGTGTTTCCC</w:t>
            </w: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8BD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0DE7B4F3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A000" w14:textId="752E3EC5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-</w:t>
            </w:r>
            <w:r w:rsidR="006C7A9B" w:rsidRPr="00E330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-a</w:t>
            </w:r>
            <w:r w:rsidR="006C7A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tin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C51" w14:textId="77777777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6164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TGTACGTTGCTATCCAGGC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D3B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5CE6EB35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311" w14:textId="15B23B30" w:rsidR="006C7A9B" w:rsidRPr="00CB095F" w:rsidRDefault="00761FC9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-</w:t>
            </w:r>
            <w:r w:rsidR="006C7A9B" w:rsidRPr="00E330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-a</w:t>
            </w:r>
            <w:r w:rsidR="006C7A9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tin</w:t>
            </w:r>
            <w:r w:rsidR="006C7A9B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CEA" w14:textId="77777777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61640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TCCTTAATGTCACGCACGAT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728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2378" w:rsidRPr="00CB095F" w14:paraId="4FAB9D26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C349" w14:textId="2350CCEF" w:rsidR="00FF2378" w:rsidRDefault="006341FC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e-</w:t>
            </w:r>
            <w:r w:rsidRPr="00E330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-a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ti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D1FC" w14:textId="63499D94" w:rsidR="00FF2378" w:rsidRPr="00EF4514" w:rsidRDefault="006341FC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</w:t>
            </w: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sym w:font="Symbol" w:char="F0A2"/>
            </w: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CATCTCACCTGAAGCACCCT-3</w:t>
            </w: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sym w:font="Symbol" w:char="F0A2"/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A42A" w14:textId="77777777" w:rsidR="00FF2378" w:rsidRPr="00CB095F" w:rsidRDefault="00FF237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41FC" w:rsidRPr="00CB095F" w14:paraId="2B1CC85C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12CF" w14:textId="37260A72" w:rsidR="006341FC" w:rsidRDefault="006341FC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41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e-β-actin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5987" w14:textId="0A6914E0" w:rsidR="006341FC" w:rsidRPr="00EF4514" w:rsidRDefault="006341FC" w:rsidP="00906389">
            <w:pPr>
              <w:widowControl/>
              <w:jc w:val="left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</w:t>
            </w: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sym w:font="Symbol" w:char="F0A2"/>
            </w: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CGGAGTCCATCACAATGCCT-3</w:t>
            </w:r>
            <w:r w:rsidRPr="00EF45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sym w:font="Symbol" w:char="F0A2"/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7114" w14:textId="77777777" w:rsidR="006341FC" w:rsidRPr="00CB095F" w:rsidRDefault="006341FC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7A9B" w:rsidRPr="00CB095F" w14:paraId="3157E7C6" w14:textId="77777777" w:rsidTr="00906389">
        <w:trPr>
          <w:gridBefore w:val="1"/>
          <w:wBefore w:w="99" w:type="dxa"/>
          <w:trHeight w:val="290"/>
        </w:trPr>
        <w:tc>
          <w:tcPr>
            <w:tcW w:w="6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3A81" w14:textId="3A087581" w:rsidR="006C7A9B" w:rsidRPr="00CB095F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="005801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CL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3011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0312" w:rsidRPr="00CB095F" w14:paraId="5DB592C2" w14:textId="77777777" w:rsidTr="00906389">
        <w:trPr>
          <w:gridAfter w:val="1"/>
          <w:wAfter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F589" w14:textId="136859C3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XCL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C2B" w14:textId="44493574" w:rsidR="00710312" w:rsidRPr="00CB095F" w:rsidRDefault="00710312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D370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CTGCAGGCGATGCTT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9777" w14:textId="7777777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710312" w:rsidRPr="00CB095F" w14:paraId="2B852C67" w14:textId="77777777" w:rsidTr="00906389">
        <w:trPr>
          <w:gridAfter w:val="1"/>
          <w:wAfter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1749" w14:textId="7E266A9C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7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XCL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A32" w14:textId="0AC1CE09" w:rsidR="00710312" w:rsidRPr="00CB095F" w:rsidRDefault="00710312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D370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TGAACCCCTCCTACA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F5E" w14:textId="7777777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710312" w:rsidRPr="00CB095F" w14:paraId="0D1F974B" w14:textId="77777777" w:rsidTr="00906389">
        <w:trPr>
          <w:gridAfter w:val="1"/>
          <w:wAfter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830" w14:textId="51F4B79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1</w:t>
            </w:r>
            <w:r w:rsidR="006566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="006566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XCL1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8D3" w14:textId="76F8A79E" w:rsidR="00710312" w:rsidRPr="00CB095F" w:rsidRDefault="00710312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D370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TCTGTGGTGGTTCT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2A1D" w14:textId="7777777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710312" w:rsidRPr="00CB095F" w14:paraId="4EE94B3A" w14:textId="77777777" w:rsidTr="00906389">
        <w:trPr>
          <w:gridAfter w:val="1"/>
          <w:wAfter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DC5C" w14:textId="7995766F" w:rsidR="00710312" w:rsidRPr="00765200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+1</w:t>
            </w:r>
            <w:r w:rsidR="006566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5518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 w:rsidRPr="007652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 w:rsidR="006566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XCL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6D2B" w14:textId="2ECFEB64" w:rsidR="00710312" w:rsidRPr="00CB095F" w:rsidRDefault="00710312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</w:t>
            </w:r>
            <w:r w:rsidRPr="005F57C9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D370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GATCTGGAACTCCG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E9DC" w14:textId="7777777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710312" w:rsidRPr="00CB095F" w14:paraId="728DEF82" w14:textId="77777777" w:rsidTr="00906389">
        <w:trPr>
          <w:gridAfter w:val="1"/>
          <w:wAfter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3A6" w14:textId="7777777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7081" w14:textId="5BD13E7B" w:rsidR="00710312" w:rsidRPr="00CB095F" w:rsidRDefault="00710312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B15DF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T</w:t>
            </w:r>
            <w:r w:rsidRPr="00B15DFA"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="00D370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ATCCCCGGCTCCTGC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F9A" w14:textId="77777777" w:rsidR="00710312" w:rsidRPr="00CB095F" w:rsidRDefault="00710312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ndIII</w:t>
            </w:r>
          </w:p>
        </w:tc>
      </w:tr>
      <w:tr w:rsidR="006C7A9B" w:rsidRPr="00CB095F" w14:paraId="27875C9F" w14:textId="77777777" w:rsidTr="00906389">
        <w:trPr>
          <w:gridBefore w:val="1"/>
          <w:wBefore w:w="99" w:type="dxa"/>
          <w:trHeight w:val="290"/>
        </w:trPr>
        <w:tc>
          <w:tcPr>
            <w:tcW w:w="6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47C" w14:textId="21527B71" w:rsidR="006C7A9B" w:rsidRDefault="006C7A9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for </w:t>
            </w:r>
            <w:r w:rsidR="005801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CL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 site-directed mutagenesis:</w:t>
            </w:r>
          </w:p>
          <w:p w14:paraId="1FD1D2BE" w14:textId="04B569E7" w:rsidR="006C7A9B" w:rsidRPr="00CB095F" w:rsidRDefault="00555FD4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65</w:t>
            </w:r>
            <w:r w:rsidR="006C7A9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nding site: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766" w14:textId="77777777" w:rsidR="006C7A9B" w:rsidRPr="00CB095F" w:rsidRDefault="006C7A9B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2A76D238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06B4" w14:textId="3F113F89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F709" w14:textId="1E651C08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557F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TCCTACAGatcgAAGATTTCCA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17B2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1BD85A77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C1D2" w14:textId="29DD9BAF" w:rsidR="00EB19E8" w:rsidRPr="00CB095F" w:rsidRDefault="00EB19E8" w:rsidP="0090638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78F2" w14:textId="125E235E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557F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="000409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AATCTTcgatCTGTAGGAGGG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A5B8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1310CC63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0E11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4E8A" w14:textId="5907C444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557F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GGTTCTCAtaacTCCGCCCCAGC</w:t>
            </w:r>
            <w:r w:rsidRPr="00112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A5A0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42D7C6E2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9C9A" w14:textId="77777777" w:rsidR="00EB19E8" w:rsidRPr="00CB095F" w:rsidRDefault="00EB19E8" w:rsidP="0090638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80FC" w14:textId="56CD86BB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28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0409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GGGCGGAgttaTGAGAACCACC</w:t>
            </w:r>
            <w:r w:rsidRPr="0097191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A28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1081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48AB12E4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9169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4F1F" w14:textId="4FE5F9DB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557F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CTCCGGGcgcgTCCCTGGCCCG</w:t>
            </w:r>
            <w:r w:rsidRPr="00CC3B5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3A58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00D22ECA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9542" w14:textId="77777777" w:rsidR="00EB19E8" w:rsidRPr="00CB095F" w:rsidRDefault="00EB19E8" w:rsidP="0090638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FC6A" w14:textId="52A04169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0409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GCCAGGGA</w:t>
            </w:r>
            <w:r w:rsidR="0004099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0409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CCCGGAGTTCC</w:t>
            </w:r>
            <w:r w:rsidRPr="00CC3B5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3685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47C5000A" w14:textId="77777777" w:rsidTr="00906389">
        <w:trPr>
          <w:gridBefore w:val="1"/>
          <w:wBefore w:w="99" w:type="dxa"/>
          <w:trHeight w:val="290"/>
        </w:trPr>
        <w:tc>
          <w:tcPr>
            <w:tcW w:w="6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9DC7" w14:textId="67B55DC2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Hlk56368995"/>
            <w:bookmarkStart w:id="1" w:name="_Hlk56368682"/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used for ChIP in th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CL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D14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  <w:tr w:rsidR="00EB19E8" w:rsidRPr="00CB095F" w14:paraId="64DC53F5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3ED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9233" w14:textId="778853D6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CAGTGCTTGCAGACC</w:t>
            </w:r>
            <w:r w:rsidRPr="003F6C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5F8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4596DF06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C82D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stant region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EF3" w14:textId="4622BACB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GCATCCCCCATAGTT</w:t>
            </w:r>
            <w:r w:rsidRPr="003F6C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89A1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1"/>
      <w:tr w:rsidR="00EB19E8" w:rsidRPr="00CB095F" w14:paraId="28451555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27E3" w14:textId="0B27C1AA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DEAB" w14:textId="11D4F4D0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64FF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TAGATCAAACCTGAA</w:t>
            </w:r>
            <w:r w:rsidRPr="00A64FF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3098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5B2B2468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2B87" w14:textId="3FE23F9D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CA6F" w14:textId="57126597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64FF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GGGATTTTGAAAGTT</w:t>
            </w:r>
            <w:r w:rsidRPr="00A64FF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EFD8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063DCBC5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4A2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8151" w14:textId="0BF6AE27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GCGCCTTCTCTGTG</w:t>
            </w:r>
            <w:r w:rsidRPr="008B29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1CA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6B1B0694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1F0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E99" w14:textId="72FD79B7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TCCTTCTCCGTTCCC</w:t>
            </w:r>
            <w:r w:rsidRPr="00A50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0614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2A017F0D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964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2AEA" w14:textId="1461D6F6" w:rsidR="00EB19E8" w:rsidRPr="00CB095F" w:rsidRDefault="00EB19E8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GGATCGATCTGGAAC</w:t>
            </w:r>
            <w:r w:rsidRPr="003B0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2595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B19E8" w:rsidRPr="00CB095F" w14:paraId="25F67C20" w14:textId="77777777" w:rsidTr="00906389">
        <w:trPr>
          <w:gridBefore w:val="1"/>
          <w:wBefore w:w="99" w:type="dxa"/>
          <w:trHeight w:val="29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D8DC" w14:textId="77777777" w:rsidR="00EB19E8" w:rsidRPr="00CB095F" w:rsidRDefault="00EB19E8" w:rsidP="00BE1974">
            <w:pPr>
              <w:widowControl/>
              <w:ind w:firstLineChars="200" w:firstLine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02B" w14:textId="307BB870" w:rsidR="00EB19E8" w:rsidRPr="00CB095F" w:rsidRDefault="00EB19E8" w:rsidP="00BE19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E221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GGGCTCCGGGCTTTC</w:t>
            </w:r>
            <w:r w:rsidRPr="003B0C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011" w14:textId="77777777" w:rsidR="00EB19E8" w:rsidRPr="00CB095F" w:rsidRDefault="00EB19E8" w:rsidP="009063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32F3" w:rsidRPr="00CB095F" w14:paraId="5E4FF4F5" w14:textId="77777777" w:rsidTr="00906389">
        <w:trPr>
          <w:gridBefore w:val="1"/>
          <w:gridAfter w:val="2"/>
          <w:wBefore w:w="99" w:type="dxa"/>
          <w:wAfter w:w="819" w:type="dxa"/>
          <w:trHeight w:val="290"/>
        </w:trPr>
        <w:tc>
          <w:tcPr>
            <w:tcW w:w="6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CFC1" w14:textId="59C5823B" w:rsidR="008032F3" w:rsidRDefault="008032F3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mers </w:t>
            </w:r>
            <w:r w:rsidR="00DD46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s for ChIP-qPCR:</w:t>
            </w:r>
          </w:p>
          <w:p w14:paraId="7E96276E" w14:textId="0D510B07" w:rsidR="0028516D" w:rsidRDefault="00DD46AB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06E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742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06E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IP-SLC7A2 </w:t>
            </w:r>
            <w:r w:rsidR="0028516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ense</w:t>
            </w:r>
            <w:r w:rsidR="002851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 w:rsidR="00D06E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</w:t>
            </w:r>
            <w:r w:rsidR="00F742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8516D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2F32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CTCCTAAAGTAAACAA </w:t>
            </w:r>
            <w:r w:rsidR="0028516D"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  <w:r w:rsidR="00D06E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E66ABFB" w14:textId="01803B67" w:rsidR="00BE1974" w:rsidRDefault="0028516D" w:rsidP="00BE1974">
            <w:pPr>
              <w:widowControl/>
              <w:ind w:firstLine="3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IP-SLC7A2 antisense:    </w:t>
            </w:r>
            <w:r w:rsidR="00F742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 w:rsidR="0090638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GGGCTTCCATTTAT </w:t>
            </w:r>
            <w:r w:rsidRPr="00CB095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  <w:r w:rsidR="00D06E7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</w:p>
          <w:p w14:paraId="5B987682" w14:textId="35484FEC" w:rsidR="00BE1974" w:rsidRPr="00BE1974" w:rsidRDefault="00BE1974" w:rsidP="00BE1974">
            <w:pPr>
              <w:widowControl/>
              <w:ind w:firstLine="3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9B5ECE" wp14:editId="4E3384B4">
                      <wp:simplePos x="0" y="0"/>
                      <wp:positionH relativeFrom="column">
                        <wp:posOffset>-130175</wp:posOffset>
                      </wp:positionH>
                      <wp:positionV relativeFrom="paragraph">
                        <wp:posOffset>99060</wp:posOffset>
                      </wp:positionV>
                      <wp:extent cx="52070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070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E390D5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.25pt,7.8pt" to="399.7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" strokecolor="black [3213]" strokeweight="1pt">
                      <v:stroke joinstyle="miter"/>
                    </v:line>
                  </w:pict>
                </mc:Fallback>
              </mc:AlternateContent>
            </w:r>
          </w:p>
          <w:p w14:paraId="39787C93" w14:textId="7E1747D6" w:rsidR="00DD0E69" w:rsidRPr="00CB095F" w:rsidRDefault="00DD0E69" w:rsidP="009063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0B5725E" w14:textId="5B2E2C4C" w:rsidR="00F57C75" w:rsidRPr="00AB302A" w:rsidRDefault="00F57C75" w:rsidP="00DA4CF7"/>
    <w:sectPr w:rsidR="00F57C75" w:rsidRPr="00AB3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E3371" w14:textId="77777777" w:rsidR="00910CFF" w:rsidRDefault="00910CFF" w:rsidP="0098280B">
      <w:r>
        <w:separator/>
      </w:r>
    </w:p>
  </w:endnote>
  <w:endnote w:type="continuationSeparator" w:id="0">
    <w:p w14:paraId="14A3F1C6" w14:textId="77777777" w:rsidR="00910CFF" w:rsidRDefault="00910CFF" w:rsidP="00982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840CC" w14:textId="77777777" w:rsidR="00910CFF" w:rsidRDefault="00910CFF" w:rsidP="0098280B">
      <w:r>
        <w:separator/>
      </w:r>
    </w:p>
  </w:footnote>
  <w:footnote w:type="continuationSeparator" w:id="0">
    <w:p w14:paraId="77B6ACCB" w14:textId="77777777" w:rsidR="00910CFF" w:rsidRDefault="00910CFF" w:rsidP="00982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9B"/>
    <w:rsid w:val="00040999"/>
    <w:rsid w:val="0011794C"/>
    <w:rsid w:val="00175E92"/>
    <w:rsid w:val="00190DB9"/>
    <w:rsid w:val="0019285C"/>
    <w:rsid w:val="00195AA6"/>
    <w:rsid w:val="00215E04"/>
    <w:rsid w:val="0024043C"/>
    <w:rsid w:val="0028516D"/>
    <w:rsid w:val="002876CE"/>
    <w:rsid w:val="00296C2E"/>
    <w:rsid w:val="002A22F8"/>
    <w:rsid w:val="002F3257"/>
    <w:rsid w:val="0034010D"/>
    <w:rsid w:val="0037479B"/>
    <w:rsid w:val="004E5BBF"/>
    <w:rsid w:val="00504C9F"/>
    <w:rsid w:val="005234BA"/>
    <w:rsid w:val="0055189A"/>
    <w:rsid w:val="00555FD4"/>
    <w:rsid w:val="00557FF9"/>
    <w:rsid w:val="005801DE"/>
    <w:rsid w:val="005A341C"/>
    <w:rsid w:val="005C024A"/>
    <w:rsid w:val="005C7BEF"/>
    <w:rsid w:val="005E1D84"/>
    <w:rsid w:val="006321DE"/>
    <w:rsid w:val="006341FC"/>
    <w:rsid w:val="0063531E"/>
    <w:rsid w:val="006566DB"/>
    <w:rsid w:val="006C7A9B"/>
    <w:rsid w:val="006D4515"/>
    <w:rsid w:val="006F54B9"/>
    <w:rsid w:val="00710312"/>
    <w:rsid w:val="00747137"/>
    <w:rsid w:val="00761FC9"/>
    <w:rsid w:val="007D3848"/>
    <w:rsid w:val="008032F3"/>
    <w:rsid w:val="008A4A7B"/>
    <w:rsid w:val="00906389"/>
    <w:rsid w:val="00910CFF"/>
    <w:rsid w:val="009124EE"/>
    <w:rsid w:val="00931577"/>
    <w:rsid w:val="009405D7"/>
    <w:rsid w:val="0098280B"/>
    <w:rsid w:val="009B0AC5"/>
    <w:rsid w:val="009D74FD"/>
    <w:rsid w:val="00A64A7E"/>
    <w:rsid w:val="00A64FFD"/>
    <w:rsid w:val="00A8610E"/>
    <w:rsid w:val="00AB302A"/>
    <w:rsid w:val="00B604D7"/>
    <w:rsid w:val="00BD08DB"/>
    <w:rsid w:val="00BE1974"/>
    <w:rsid w:val="00C368AB"/>
    <w:rsid w:val="00C82621"/>
    <w:rsid w:val="00CE23AE"/>
    <w:rsid w:val="00D06E7F"/>
    <w:rsid w:val="00D16896"/>
    <w:rsid w:val="00D27CDD"/>
    <w:rsid w:val="00D370E8"/>
    <w:rsid w:val="00D55C6F"/>
    <w:rsid w:val="00DA4CF7"/>
    <w:rsid w:val="00DB08AA"/>
    <w:rsid w:val="00DD0E69"/>
    <w:rsid w:val="00DD46AB"/>
    <w:rsid w:val="00E22115"/>
    <w:rsid w:val="00E94BE5"/>
    <w:rsid w:val="00EB19E8"/>
    <w:rsid w:val="00EE3FB3"/>
    <w:rsid w:val="00EF4514"/>
    <w:rsid w:val="00F13B83"/>
    <w:rsid w:val="00F40F2B"/>
    <w:rsid w:val="00F57C75"/>
    <w:rsid w:val="00F7425F"/>
    <w:rsid w:val="00FC4A6F"/>
    <w:rsid w:val="00FE0875"/>
    <w:rsid w:val="00FF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0AC2F"/>
  <w15:chartTrackingRefBased/>
  <w15:docId w15:val="{04EFD14F-CECD-48DC-867F-D662C8D28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A9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80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80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suhong</dc:creator>
  <cp:keywords/>
  <dc:description/>
  <cp:lastModifiedBy>suhong</cp:lastModifiedBy>
  <cp:revision>25</cp:revision>
  <dcterms:created xsi:type="dcterms:W3CDTF">2020-06-18T17:58:00Z</dcterms:created>
  <dcterms:modified xsi:type="dcterms:W3CDTF">2021-04-30T12:55:00Z</dcterms:modified>
</cp:coreProperties>
</file>